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E9C91" w14:textId="47EF0403" w:rsidR="00166861" w:rsidRDefault="00166861" w:rsidP="00166861">
      <w:pPr>
        <w:pStyle w:val="Heading2"/>
      </w:pPr>
      <w:bookmarkStart w:id="0" w:name="_Toc167369311"/>
      <w:bookmarkStart w:id="1" w:name="_Toc171002245"/>
      <w:r>
        <w:t>S</w:t>
      </w:r>
      <w:r w:rsidR="00985164">
        <w:t>3</w:t>
      </w:r>
      <w:r>
        <w:t xml:space="preserve"> Appendix:</w:t>
      </w:r>
      <w:r w:rsidRPr="005C614B">
        <w:t xml:space="preserve"> </w:t>
      </w:r>
      <w:r>
        <w:t>Correlation plot showing correlation between different side-effects among contraceptive users after 3 months of use</w:t>
      </w:r>
      <w:bookmarkEnd w:id="0"/>
      <w:bookmarkEnd w:id="1"/>
    </w:p>
    <w:p w14:paraId="0A792758" w14:textId="77777777" w:rsidR="00166861" w:rsidRDefault="00166861" w:rsidP="00166861">
      <w:pPr>
        <w:jc w:val="center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 wp14:anchorId="0DBAAD41" wp14:editId="4D955A0C">
            <wp:extent cx="5024284" cy="4929887"/>
            <wp:effectExtent l="0" t="0" r="5080" b="0"/>
            <wp:docPr id="1699576340" name="Picture 4" descr="A diagram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576340" name="Picture 4" descr="A diagram of a number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1" r="9016"/>
                    <a:stretch/>
                  </pic:blipFill>
                  <pic:spPr bwMode="auto">
                    <a:xfrm>
                      <a:off x="0" y="0"/>
                      <a:ext cx="5037637" cy="49429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E70514" w14:textId="77777777" w:rsidR="00CE7C34" w:rsidRPr="00166861" w:rsidRDefault="00CE7C34">
      <w:pPr>
        <w:rPr>
          <w:b/>
          <w:bCs/>
          <w:sz w:val="32"/>
          <w:szCs w:val="32"/>
        </w:rPr>
      </w:pPr>
    </w:p>
    <w:sectPr w:rsidR="00CE7C34" w:rsidRPr="001668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861"/>
    <w:rsid w:val="00166861"/>
    <w:rsid w:val="007D32A3"/>
    <w:rsid w:val="00985164"/>
    <w:rsid w:val="00CE7C34"/>
    <w:rsid w:val="00D7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DFDE4"/>
  <w15:chartTrackingRefBased/>
  <w15:docId w15:val="{6C0945D1-3173-BA4E-A069-87C41BD20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861"/>
    <w:rPr>
      <w:rFonts w:ascii="Times New Roman" w:hAnsi="Times New Roman"/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861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6861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vergne</dc:creator>
  <cp:keywords/>
  <dc:description/>
  <cp:lastModifiedBy>Rose Stevens</cp:lastModifiedBy>
  <cp:revision>2</cp:revision>
  <dcterms:created xsi:type="dcterms:W3CDTF">2024-11-09T10:14:00Z</dcterms:created>
  <dcterms:modified xsi:type="dcterms:W3CDTF">2025-03-20T11:08:00Z</dcterms:modified>
</cp:coreProperties>
</file>